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7BF57" w14:textId="17E34CBA" w:rsidR="009327B9" w:rsidRPr="009341FA" w:rsidRDefault="00000000">
      <w:pPr>
        <w:rPr>
          <w:b/>
          <w:bCs/>
          <w:i/>
          <w:iCs/>
        </w:rPr>
      </w:pPr>
      <w:r w:rsidRPr="009341FA">
        <w:rPr>
          <w:b/>
          <w:bCs/>
          <w:i/>
          <w:iCs/>
        </w:rPr>
        <w:t>S</w:t>
      </w:r>
      <w:r w:rsidR="009341FA">
        <w:rPr>
          <w:b/>
          <w:bCs/>
          <w:i/>
          <w:iCs/>
        </w:rPr>
        <w:t>.</w:t>
      </w:r>
      <w:r w:rsidRPr="009341FA">
        <w:rPr>
          <w:b/>
          <w:bCs/>
          <w:i/>
          <w:iCs/>
        </w:rPr>
        <w:t>I</w:t>
      </w:r>
      <w:r w:rsidR="009341FA">
        <w:rPr>
          <w:b/>
          <w:bCs/>
          <w:i/>
          <w:iCs/>
        </w:rPr>
        <w:t>.</w:t>
      </w:r>
      <w:r w:rsidRPr="009341FA">
        <w:rPr>
          <w:b/>
          <w:bCs/>
          <w:i/>
          <w:iCs/>
        </w:rPr>
        <w:t>6. Interaction test results: Cycle phase at vaccination and any reported side effects</w:t>
      </w:r>
    </w:p>
    <w:p w14:paraId="0A342016" w14:textId="77777777" w:rsidR="009327B9" w:rsidRDefault="009327B9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05"/>
        <w:gridCol w:w="1157"/>
        <w:gridCol w:w="2312"/>
      </w:tblGrid>
      <w:tr w:rsidR="009327B9" w14:paraId="72EAF2D7" w14:textId="77777777">
        <w:trPr>
          <w:tblHeader/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974E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Interaction Variabl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3E5D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4403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Significant (p&lt;0.05)</w:t>
            </w:r>
          </w:p>
        </w:tc>
      </w:tr>
      <w:tr w:rsidR="009327B9" w14:paraId="0631A9A3" w14:textId="77777777">
        <w:trPr>
          <w:jc w:val="center"/>
        </w:trPr>
        <w:tc>
          <w:tcPr>
            <w:tcW w:w="290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1472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Age Group (per 10 years)</w:t>
            </w:r>
          </w:p>
        </w:tc>
        <w:tc>
          <w:tcPr>
            <w:tcW w:w="115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3A4B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31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4A21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Yes</w:t>
            </w:r>
          </w:p>
        </w:tc>
      </w:tr>
      <w:tr w:rsidR="009327B9" w14:paraId="3D24681D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76EE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6274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B563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No</w:t>
            </w:r>
          </w:p>
        </w:tc>
      </w:tr>
      <w:tr w:rsidR="009327B9" w14:paraId="0455B214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EF83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Vax1 Typ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394C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081B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No</w:t>
            </w:r>
          </w:p>
        </w:tc>
      </w:tr>
      <w:tr w:rsidR="009327B9" w14:paraId="40A9656E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D5A91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5A72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A539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No</w:t>
            </w:r>
          </w:p>
        </w:tc>
      </w:tr>
      <w:tr w:rsidR="009327B9" w14:paraId="23FD246E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1231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A47E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1C37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No</w:t>
            </w:r>
          </w:p>
        </w:tc>
      </w:tr>
      <w:tr w:rsidR="009327B9" w14:paraId="5CA53298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B42A6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Income Category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C2B8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D7FF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No</w:t>
            </w:r>
          </w:p>
        </w:tc>
      </w:tr>
      <w:tr w:rsidR="009327B9" w14:paraId="499ACF5B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CCB5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Stress Level (IQR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0D47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283E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color w:val="000000"/>
                <w:sz w:val="22"/>
                <w:szCs w:val="22"/>
              </w:rPr>
              <w:t>No</w:t>
            </w:r>
          </w:p>
        </w:tc>
      </w:tr>
    </w:tbl>
    <w:p w14:paraId="5311A110" w14:textId="77777777" w:rsidR="009327B9" w:rsidRDefault="009327B9"/>
    <w:p w14:paraId="665CB5D5" w14:textId="77777777" w:rsidR="009327B9" w:rsidRDefault="00000000">
      <w:r>
        <w:t>Note: Significant interactions (p &lt; 0.05) are shown in bold. P-values from likelihood ratio tests comparing logistic regression models with and without interaction terms.</w:t>
      </w:r>
    </w:p>
    <w:p w14:paraId="0DB8901D" w14:textId="77777777" w:rsidR="009327B9" w:rsidRDefault="00000000">
      <w:r>
        <w:br w:type="page"/>
      </w:r>
    </w:p>
    <w:p w14:paraId="7C7D52F1" w14:textId="77777777" w:rsidR="009327B9" w:rsidRDefault="00000000">
      <w:r>
        <w:lastRenderedPageBreak/>
        <w:t>Detailed Results for Significant Interactions</w:t>
      </w:r>
    </w:p>
    <w:p w14:paraId="6EE3E068" w14:textId="77777777" w:rsidR="009327B9" w:rsidRDefault="009327B9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05"/>
        <w:gridCol w:w="2245"/>
        <w:gridCol w:w="4574"/>
        <w:gridCol w:w="1976"/>
        <w:gridCol w:w="1731"/>
      </w:tblGrid>
      <w:tr w:rsidR="009327B9" w14:paraId="10BC053C" w14:textId="77777777">
        <w:trPr>
          <w:tblHeader/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F589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Interaction Variable</w:t>
            </w: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5712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Interaction P-value</w:t>
            </w:r>
          </w:p>
        </w:tc>
        <w:tc>
          <w:tcPr>
            <w:tcW w:w="457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2042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7232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C96C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Term P-value</w:t>
            </w:r>
          </w:p>
        </w:tc>
      </w:tr>
      <w:tr w:rsidR="009327B9" w14:paraId="51EE45E0" w14:textId="77777777">
        <w:trPr>
          <w:jc w:val="center"/>
        </w:trPr>
        <w:tc>
          <w:tcPr>
            <w:tcW w:w="2905" w:type="dxa"/>
            <w:vMerge w:val="restar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8FD6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Age Group (per 10 years)</w:t>
            </w:r>
          </w:p>
        </w:tc>
        <w:tc>
          <w:tcPr>
            <w:tcW w:w="2245" w:type="dxa"/>
            <w:vMerge w:val="restart"/>
            <w:tcBorders>
              <w:top w:val="single" w:sz="8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D1B1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57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620C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Cycle Phase: Follicular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2BAA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2.22 (1.40-3.51)</w:t>
            </w:r>
          </w:p>
        </w:tc>
        <w:tc>
          <w:tcPr>
            <w:tcW w:w="173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19A2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327B9" w14:paraId="4A937ACD" w14:textId="77777777">
        <w:trPr>
          <w:jc w:val="center"/>
        </w:trPr>
        <w:tc>
          <w:tcPr>
            <w:tcW w:w="2905" w:type="dxa"/>
            <w:vMerge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7D1D" w14:textId="77777777" w:rsidR="009327B9" w:rsidRDefault="00932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</w:p>
        </w:tc>
        <w:tc>
          <w:tcPr>
            <w:tcW w:w="2245" w:type="dxa"/>
            <w:vMerge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9A1A" w14:textId="77777777" w:rsidR="009327B9" w:rsidRDefault="00932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</w:p>
        </w:tc>
        <w:tc>
          <w:tcPr>
            <w:tcW w:w="45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A5BF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Cycle Phase: Follicular × Age: 25-34 year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631C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51 (0.28-0.91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F107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9327B9" w14:paraId="64E93C1B" w14:textId="77777777">
        <w:trPr>
          <w:jc w:val="center"/>
        </w:trPr>
        <w:tc>
          <w:tcPr>
            <w:tcW w:w="2905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DB79" w14:textId="77777777" w:rsidR="009327B9" w:rsidRDefault="00932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</w:p>
        </w:tc>
        <w:tc>
          <w:tcPr>
            <w:tcW w:w="2245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71FE" w14:textId="77777777" w:rsidR="009327B9" w:rsidRDefault="00932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</w:p>
        </w:tc>
        <w:tc>
          <w:tcPr>
            <w:tcW w:w="457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1096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Cycle Phase: Follicular × Age: 35-44 year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393D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51 (0.27-0.94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9E77" w14:textId="77777777" w:rsidR="009327B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</w:pPr>
            <w:r>
              <w:rPr>
                <w:rFonts w:ascii="Calibri Light" w:eastAsia="Calibri Light" w:hAnsi="Calibri Light" w:cs="Calibri Light"/>
                <w:b/>
                <w:color w:val="000000"/>
                <w:sz w:val="22"/>
                <w:szCs w:val="22"/>
              </w:rPr>
              <w:t>0.03</w:t>
            </w:r>
          </w:p>
        </w:tc>
      </w:tr>
    </w:tbl>
    <w:p w14:paraId="62B3C1D5" w14:textId="77777777" w:rsidR="009327B9" w:rsidRDefault="009327B9"/>
    <w:p w14:paraId="251FE30B" w14:textId="77777777" w:rsidR="009327B9" w:rsidRDefault="00000000">
      <w:r>
        <w:t xml:space="preserve">Note: Only interactions with p &lt; 0.05 are shown. Significant individual terms (p &lt; 0.05) are shown in bold. OR = Odds </w:t>
      </w:r>
      <w:proofErr w:type="gramStart"/>
      <w:r>
        <w:t>Ratio .</w:t>
      </w:r>
      <w:proofErr w:type="gramEnd"/>
    </w:p>
    <w:sectPr w:rsidR="009327B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2877193">
    <w:abstractNumId w:val="1"/>
  </w:num>
  <w:num w:numId="2" w16cid:durableId="25958301">
    <w:abstractNumId w:val="2"/>
  </w:num>
  <w:num w:numId="3" w16cid:durableId="244733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7B9"/>
    <w:rsid w:val="009327B9"/>
    <w:rsid w:val="009341FA"/>
    <w:rsid w:val="009C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9C77A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03:00Z</dcterms:modified>
  <cp:category/>
</cp:coreProperties>
</file>